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F08C5" w14:textId="2A1401DF" w:rsidR="00927C49" w:rsidRDefault="00927C49" w:rsidP="00927C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 xml:space="preserve">upplementary Table 2. </w:t>
      </w:r>
      <w:r w:rsidR="001251D2">
        <w:rPr>
          <w:rFonts w:ascii="Times New Roman" w:hAnsi="Times New Roman" w:cs="Times New Roman"/>
        </w:rPr>
        <w:t xml:space="preserve">The optimization parameters of each basal nucleus </w:t>
      </w:r>
      <w:r w:rsidR="009B55F0">
        <w:rPr>
          <w:rFonts w:ascii="Times New Roman" w:hAnsi="Times New Roman" w:cs="Times New Roman"/>
        </w:rPr>
        <w:t xml:space="preserve">and </w:t>
      </w:r>
      <w:r w:rsidR="000F08CC">
        <w:rPr>
          <w:rFonts w:ascii="Times New Roman" w:hAnsi="Times New Roman" w:cs="Times New Roman"/>
        </w:rPr>
        <w:t xml:space="preserve">the </w:t>
      </w:r>
      <w:r w:rsidR="009B55F0">
        <w:rPr>
          <w:rFonts w:ascii="Times New Roman" w:hAnsi="Times New Roman" w:cs="Times New Roman"/>
        </w:rPr>
        <w:t>combined mod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27"/>
        <w:gridCol w:w="2000"/>
      </w:tblGrid>
      <w:tr w:rsidR="00927C49" w:rsidRPr="00BD583F" w14:paraId="119946E4" w14:textId="77777777" w:rsidTr="00EB4E5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615882" w14:textId="77777777" w:rsidR="00927C49" w:rsidRPr="001251D2" w:rsidRDefault="00927C49" w:rsidP="00D458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1D2">
              <w:rPr>
                <w:rFonts w:ascii="Times New Roman" w:hAnsi="Times New Roman" w:cs="Times New Roman"/>
                <w:b/>
                <w:bCs/>
                <w:szCs w:val="21"/>
              </w:rPr>
              <w:t>Basal nucle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8D47E4" w14:textId="77777777" w:rsidR="00927C49" w:rsidRPr="001251D2" w:rsidRDefault="00927C49" w:rsidP="00D458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1D2">
              <w:rPr>
                <w:rFonts w:ascii="Times New Roman" w:hAnsi="Times New Roman" w:cs="Times New Roman"/>
                <w:b/>
                <w:bCs/>
                <w:szCs w:val="21"/>
              </w:rPr>
              <w:t>Lambda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760BFFC5" w14:textId="77777777" w:rsidR="00927C49" w:rsidRPr="001251D2" w:rsidRDefault="00927C49" w:rsidP="00D458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1D2">
              <w:rPr>
                <w:rFonts w:ascii="Times New Roman" w:hAnsi="Times New Roman" w:cs="Times New Roman"/>
                <w:b/>
                <w:bCs/>
                <w:szCs w:val="21"/>
              </w:rPr>
              <w:t>Best-c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456011D7" w14:textId="77777777" w:rsidR="00927C49" w:rsidRPr="001251D2" w:rsidRDefault="00927C49" w:rsidP="00D458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51D2">
              <w:rPr>
                <w:rFonts w:ascii="Times New Roman" w:hAnsi="Times New Roman" w:cs="Times New Roman"/>
                <w:b/>
                <w:bCs/>
                <w:szCs w:val="21"/>
              </w:rPr>
              <w:t>Best-g</w:t>
            </w:r>
          </w:p>
        </w:tc>
      </w:tr>
      <w:tr w:rsidR="00927C49" w:rsidRPr="00BD583F" w14:paraId="6748A733" w14:textId="77777777" w:rsidTr="00EB4E56">
        <w:tc>
          <w:tcPr>
            <w:tcW w:w="2552" w:type="dxa"/>
            <w:tcBorders>
              <w:top w:val="single" w:sz="4" w:space="0" w:color="auto"/>
            </w:tcBorders>
          </w:tcPr>
          <w:p w14:paraId="40414DE1" w14:textId="7777777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R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557B4B" w14:textId="6C7FF355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0.0</w:t>
            </w:r>
            <w:r w:rsidR="00525B76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7E67BBD1" w14:textId="57F1914F" w:rsidR="00927C49" w:rsidRPr="00BD583F" w:rsidRDefault="00E720C8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6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6C9D3D61" w14:textId="7DD5C11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0.</w:t>
            </w:r>
            <w:r w:rsidR="00525B76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927C49" w:rsidRPr="00BD583F" w14:paraId="7337C705" w14:textId="77777777" w:rsidTr="00EB4E56">
        <w:tc>
          <w:tcPr>
            <w:tcW w:w="2552" w:type="dxa"/>
          </w:tcPr>
          <w:p w14:paraId="69433E32" w14:textId="7777777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SN</w:t>
            </w:r>
          </w:p>
        </w:tc>
        <w:tc>
          <w:tcPr>
            <w:tcW w:w="1843" w:type="dxa"/>
          </w:tcPr>
          <w:p w14:paraId="53B5E8DE" w14:textId="5D4F0CD9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0.0</w:t>
            </w:r>
            <w:r w:rsidR="00525B76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827" w:type="dxa"/>
          </w:tcPr>
          <w:p w14:paraId="04B36B49" w14:textId="25583A72" w:rsidR="00927C49" w:rsidRPr="00BD583F" w:rsidRDefault="00525B76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75</w:t>
            </w:r>
          </w:p>
        </w:tc>
        <w:tc>
          <w:tcPr>
            <w:tcW w:w="2000" w:type="dxa"/>
          </w:tcPr>
          <w:p w14:paraId="722792CD" w14:textId="7C8FB9F5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0.0</w:t>
            </w:r>
            <w:r w:rsidR="00525B76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927C49" w:rsidRPr="00BD583F" w14:paraId="2AA08B50" w14:textId="77777777" w:rsidTr="00EB4E56">
        <w:tc>
          <w:tcPr>
            <w:tcW w:w="2552" w:type="dxa"/>
          </w:tcPr>
          <w:p w14:paraId="3DDAF118" w14:textId="7777777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PUT</w:t>
            </w:r>
          </w:p>
        </w:tc>
        <w:tc>
          <w:tcPr>
            <w:tcW w:w="1843" w:type="dxa"/>
          </w:tcPr>
          <w:p w14:paraId="135FFD50" w14:textId="604CB333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8D14D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27" w:type="dxa"/>
          </w:tcPr>
          <w:p w14:paraId="6485A680" w14:textId="369A0BFE" w:rsidR="00927C49" w:rsidRPr="00BD583F" w:rsidRDefault="008D14D4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0</w:t>
            </w:r>
          </w:p>
        </w:tc>
        <w:tc>
          <w:tcPr>
            <w:tcW w:w="2000" w:type="dxa"/>
          </w:tcPr>
          <w:p w14:paraId="76515E6E" w14:textId="455C8693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25B76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927C49" w:rsidRPr="00BD583F" w14:paraId="55ADB9F1" w14:textId="77777777" w:rsidTr="00EB4E56">
        <w:tc>
          <w:tcPr>
            <w:tcW w:w="2552" w:type="dxa"/>
          </w:tcPr>
          <w:p w14:paraId="6C0D3E86" w14:textId="7777777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GP</w:t>
            </w:r>
          </w:p>
        </w:tc>
        <w:tc>
          <w:tcPr>
            <w:tcW w:w="1843" w:type="dxa"/>
          </w:tcPr>
          <w:p w14:paraId="532478F0" w14:textId="5ED0BD4F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8D14D4">
              <w:rPr>
                <w:rFonts w:ascii="Times New Roman" w:hAnsi="Times New Roman" w:cs="Times New Roman"/>
                <w:szCs w:val="21"/>
              </w:rPr>
              <w:t>2</w:t>
            </w:r>
            <w:r w:rsidR="007F75C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27" w:type="dxa"/>
          </w:tcPr>
          <w:p w14:paraId="39407C82" w14:textId="4E223439" w:rsidR="00927C49" w:rsidRPr="00BD583F" w:rsidRDefault="00525B76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75</w:t>
            </w:r>
          </w:p>
        </w:tc>
        <w:tc>
          <w:tcPr>
            <w:tcW w:w="2000" w:type="dxa"/>
          </w:tcPr>
          <w:p w14:paraId="79F56196" w14:textId="7B51B3B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25B76">
              <w:rPr>
                <w:rFonts w:ascii="Times New Roman" w:hAnsi="Times New Roman" w:cs="Times New Roman"/>
                <w:szCs w:val="21"/>
              </w:rPr>
              <w:t>05</w:t>
            </w:r>
          </w:p>
        </w:tc>
      </w:tr>
      <w:tr w:rsidR="00927C49" w:rsidRPr="00BD583F" w14:paraId="51AE6B5B" w14:textId="77777777" w:rsidTr="00EB4E56">
        <w:tc>
          <w:tcPr>
            <w:tcW w:w="2552" w:type="dxa"/>
          </w:tcPr>
          <w:p w14:paraId="04C33589" w14:textId="7777777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CN</w:t>
            </w:r>
          </w:p>
        </w:tc>
        <w:tc>
          <w:tcPr>
            <w:tcW w:w="1843" w:type="dxa"/>
          </w:tcPr>
          <w:p w14:paraId="4FE97A39" w14:textId="68C93821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0.0</w:t>
            </w:r>
            <w:r w:rsidR="00525B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27" w:type="dxa"/>
          </w:tcPr>
          <w:p w14:paraId="4B02B20D" w14:textId="0695E06C" w:rsidR="00927C49" w:rsidRPr="00BD583F" w:rsidRDefault="00E720C8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14</w:t>
            </w:r>
          </w:p>
        </w:tc>
        <w:tc>
          <w:tcPr>
            <w:tcW w:w="2000" w:type="dxa"/>
          </w:tcPr>
          <w:p w14:paraId="4175724A" w14:textId="76CFA58C" w:rsidR="00927C49" w:rsidRPr="00BD583F" w:rsidRDefault="00525B76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.276</w:t>
            </w:r>
          </w:p>
        </w:tc>
      </w:tr>
      <w:tr w:rsidR="00927C49" w:rsidRPr="00BD583F" w14:paraId="71D1D394" w14:textId="77777777" w:rsidTr="00EB4E56">
        <w:tc>
          <w:tcPr>
            <w:tcW w:w="2552" w:type="dxa"/>
          </w:tcPr>
          <w:p w14:paraId="2B59602C" w14:textId="7777777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STN</w:t>
            </w:r>
          </w:p>
        </w:tc>
        <w:tc>
          <w:tcPr>
            <w:tcW w:w="1843" w:type="dxa"/>
          </w:tcPr>
          <w:p w14:paraId="1ECB30DB" w14:textId="41E0C854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0.0</w:t>
            </w:r>
            <w:r w:rsidR="008D14D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27" w:type="dxa"/>
          </w:tcPr>
          <w:p w14:paraId="741E163A" w14:textId="3059ABB5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0.</w:t>
            </w:r>
            <w:r w:rsidR="00525B76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2000" w:type="dxa"/>
          </w:tcPr>
          <w:p w14:paraId="414792A6" w14:textId="3C9511F8" w:rsidR="00927C49" w:rsidRPr="00BD583F" w:rsidRDefault="00525B76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83</w:t>
            </w:r>
          </w:p>
        </w:tc>
      </w:tr>
      <w:tr w:rsidR="00927C49" w:rsidRPr="00BD583F" w14:paraId="41098E0F" w14:textId="77777777" w:rsidTr="00EB4E56">
        <w:tc>
          <w:tcPr>
            <w:tcW w:w="2552" w:type="dxa"/>
          </w:tcPr>
          <w:p w14:paraId="19AEB67A" w14:textId="77777777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 w:rsidRPr="00BD583F">
              <w:rPr>
                <w:rFonts w:ascii="Times New Roman" w:hAnsi="Times New Roman" w:cs="Times New Roman"/>
                <w:szCs w:val="21"/>
              </w:rPr>
              <w:t>PUT+UPDRSIII</w:t>
            </w:r>
          </w:p>
        </w:tc>
        <w:tc>
          <w:tcPr>
            <w:tcW w:w="1843" w:type="dxa"/>
          </w:tcPr>
          <w:p w14:paraId="5E9B1466" w14:textId="13EF85EC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8D14D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27" w:type="dxa"/>
          </w:tcPr>
          <w:p w14:paraId="7E6A8217" w14:textId="0B87B279" w:rsidR="00927C49" w:rsidRPr="00BD583F" w:rsidRDefault="00CA37FE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25B76">
              <w:rPr>
                <w:rFonts w:ascii="Times New Roman" w:hAnsi="Times New Roman" w:cs="Times New Roman"/>
                <w:szCs w:val="21"/>
              </w:rPr>
              <w:t>680</w:t>
            </w:r>
          </w:p>
        </w:tc>
        <w:tc>
          <w:tcPr>
            <w:tcW w:w="2000" w:type="dxa"/>
          </w:tcPr>
          <w:p w14:paraId="570DA1EB" w14:textId="47409DB9" w:rsidR="00927C49" w:rsidRPr="00BD583F" w:rsidRDefault="00927C49" w:rsidP="00D458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525B76">
              <w:rPr>
                <w:rFonts w:ascii="Times New Roman" w:hAnsi="Times New Roman" w:cs="Times New Roman"/>
                <w:szCs w:val="21"/>
              </w:rPr>
              <w:t>05</w:t>
            </w:r>
          </w:p>
        </w:tc>
      </w:tr>
    </w:tbl>
    <w:p w14:paraId="59DBC19C" w14:textId="312F3BF3" w:rsidR="00426EEA" w:rsidRPr="00A5289F" w:rsidRDefault="003B3AF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bbreviations: RN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red nucleus. SN: substantia nigra. PUT: putamen; GP:</w:t>
      </w:r>
      <w:r w:rsidR="00A26A3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lobus pallidus.CN: caudate. STN: su</w:t>
      </w:r>
      <w:r w:rsidR="00A5289F">
        <w:rPr>
          <w:rFonts w:ascii="Times New Roman" w:hAnsi="Times New Roman" w:cs="Times New Roman"/>
          <w:szCs w:val="21"/>
        </w:rPr>
        <w:t xml:space="preserve">bthalamic nucleus. UPDRSIII: part III of </w:t>
      </w:r>
      <w:r w:rsidR="00A5289F" w:rsidRPr="00A5289F">
        <w:rPr>
          <w:rFonts w:ascii="Times New Roman" w:eastAsia="宋体" w:hAnsi="Times New Roman" w:cs="Times New Roman"/>
          <w:szCs w:val="21"/>
        </w:rPr>
        <w:t>Parkinson’s Disease Rating Scale</w:t>
      </w:r>
      <w:r w:rsidR="00A5289F">
        <w:rPr>
          <w:rFonts w:ascii="Times New Roman" w:eastAsia="宋体" w:hAnsi="Times New Roman" w:cs="Times New Roman"/>
          <w:szCs w:val="21"/>
        </w:rPr>
        <w:t>.</w:t>
      </w:r>
    </w:p>
    <w:sectPr w:rsidR="00426EEA" w:rsidRPr="00A52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4E0E7" w14:textId="77777777" w:rsidR="00EA2506" w:rsidRDefault="00EA2506" w:rsidP="00F323CF">
      <w:r>
        <w:separator/>
      </w:r>
    </w:p>
  </w:endnote>
  <w:endnote w:type="continuationSeparator" w:id="0">
    <w:p w14:paraId="1252F819" w14:textId="77777777" w:rsidR="00EA2506" w:rsidRDefault="00EA2506" w:rsidP="00F32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B258C" w14:textId="77777777" w:rsidR="00EA2506" w:rsidRDefault="00EA2506" w:rsidP="00F323CF">
      <w:r>
        <w:separator/>
      </w:r>
    </w:p>
  </w:footnote>
  <w:footnote w:type="continuationSeparator" w:id="0">
    <w:p w14:paraId="440CBDEB" w14:textId="77777777" w:rsidR="00EA2506" w:rsidRDefault="00EA2506" w:rsidP="00F32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595"/>
    <w:rsid w:val="000F08CC"/>
    <w:rsid w:val="001251D2"/>
    <w:rsid w:val="00164F98"/>
    <w:rsid w:val="001E652C"/>
    <w:rsid w:val="00201C0B"/>
    <w:rsid w:val="003B3AF1"/>
    <w:rsid w:val="00426EEA"/>
    <w:rsid w:val="004F29D9"/>
    <w:rsid w:val="00525B76"/>
    <w:rsid w:val="00611DE0"/>
    <w:rsid w:val="00640E3C"/>
    <w:rsid w:val="0069167A"/>
    <w:rsid w:val="006B0EA4"/>
    <w:rsid w:val="00707E3F"/>
    <w:rsid w:val="007F75C8"/>
    <w:rsid w:val="008D14D4"/>
    <w:rsid w:val="00927C49"/>
    <w:rsid w:val="009B55F0"/>
    <w:rsid w:val="009B7168"/>
    <w:rsid w:val="009D28A0"/>
    <w:rsid w:val="009E2595"/>
    <w:rsid w:val="00A26A38"/>
    <w:rsid w:val="00A5289F"/>
    <w:rsid w:val="00A856B6"/>
    <w:rsid w:val="00AD4499"/>
    <w:rsid w:val="00BD583F"/>
    <w:rsid w:val="00C42F88"/>
    <w:rsid w:val="00CA37FE"/>
    <w:rsid w:val="00CC37A4"/>
    <w:rsid w:val="00CE21A7"/>
    <w:rsid w:val="00E625FA"/>
    <w:rsid w:val="00E720C8"/>
    <w:rsid w:val="00EA2506"/>
    <w:rsid w:val="00EB4E56"/>
    <w:rsid w:val="00F27659"/>
    <w:rsid w:val="00F323CF"/>
    <w:rsid w:val="00F35E3C"/>
    <w:rsid w:val="00F97501"/>
    <w:rsid w:val="00FB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E2436"/>
  <w15:chartTrackingRefBased/>
  <w15:docId w15:val="{C3D74D28-6D01-4C92-A786-B347E5FAD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3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3CF"/>
    <w:rPr>
      <w:sz w:val="18"/>
      <w:szCs w:val="18"/>
    </w:rPr>
  </w:style>
  <w:style w:type="table" w:styleId="a7">
    <w:name w:val="Table Grid"/>
    <w:basedOn w:val="a1"/>
    <w:uiPriority w:val="39"/>
    <w:rsid w:val="00F32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F75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F7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28</cp:revision>
  <dcterms:created xsi:type="dcterms:W3CDTF">2020-03-22T07:18:00Z</dcterms:created>
  <dcterms:modified xsi:type="dcterms:W3CDTF">2020-09-27T08:42:00Z</dcterms:modified>
</cp:coreProperties>
</file>